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068"/>
        <w:tblW w:w="8774" w:type="dxa"/>
        <w:tblLook w:val="04A0" w:firstRow="1" w:lastRow="0" w:firstColumn="1" w:lastColumn="0" w:noHBand="0" w:noVBand="1"/>
      </w:tblPr>
      <w:tblGrid>
        <w:gridCol w:w="1063"/>
        <w:gridCol w:w="2137"/>
        <w:gridCol w:w="2141"/>
        <w:gridCol w:w="1251"/>
        <w:gridCol w:w="1023"/>
        <w:gridCol w:w="1159"/>
      </w:tblGrid>
      <w:tr w:rsidR="00AB7CD3" w:rsidRPr="00C8765C" w14:paraId="3CFE1E10" w14:textId="77777777" w:rsidTr="00FE3CD6">
        <w:tc>
          <w:tcPr>
            <w:tcW w:w="1063" w:type="dxa"/>
            <w:vAlign w:val="center"/>
          </w:tcPr>
          <w:p w14:paraId="1ECBE07F" w14:textId="0488E7F1" w:rsidR="00AB7CD3" w:rsidRPr="004A6EE1" w:rsidRDefault="00FA0205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  <w:t xml:space="preserve"> </w:t>
            </w:r>
            <w:r w:rsidR="00AB7CD3" w:rsidRPr="004A6EE1">
              <w:rPr>
                <w:rFonts w:asciiTheme="minorBidi" w:hAnsiTheme="minorBidi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2137" w:type="dxa"/>
            <w:vAlign w:val="center"/>
          </w:tcPr>
          <w:p w14:paraId="0E701E2A" w14:textId="50CB3767" w:rsidR="00AB7CD3" w:rsidRPr="004A6EE1" w:rsidRDefault="00AB7CD3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2141" w:type="dxa"/>
          </w:tcPr>
          <w:p w14:paraId="535174F5" w14:textId="77777777" w:rsidR="00AB7CD3" w:rsidRPr="004A6EE1" w:rsidRDefault="00AB7CD3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51" w:type="dxa"/>
            <w:vAlign w:val="center"/>
          </w:tcPr>
          <w:p w14:paraId="7E41E34E" w14:textId="56D20D34" w:rsidR="00AB7CD3" w:rsidRPr="004A6EE1" w:rsidRDefault="00AB7CD3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023" w:type="dxa"/>
            <w:vAlign w:val="center"/>
          </w:tcPr>
          <w:p w14:paraId="40BA346D" w14:textId="7BDF1408" w:rsidR="00AB7CD3" w:rsidRPr="004A6EE1" w:rsidRDefault="00AB7CD3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159" w:type="dxa"/>
            <w:vAlign w:val="center"/>
          </w:tcPr>
          <w:p w14:paraId="427A14A3" w14:textId="0CFD1639" w:rsidR="00AB7CD3" w:rsidRPr="004A6EE1" w:rsidRDefault="00AB7CD3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</w:rPr>
              <w:t>p-value</w:t>
            </w:r>
          </w:p>
        </w:tc>
      </w:tr>
      <w:tr w:rsidR="00AB7CD3" w:rsidRPr="00C8765C" w14:paraId="3D71F157" w14:textId="77777777" w:rsidTr="00FE3CD6">
        <w:tc>
          <w:tcPr>
            <w:tcW w:w="1063" w:type="dxa"/>
            <w:vAlign w:val="center"/>
          </w:tcPr>
          <w:p w14:paraId="7BD42007" w14:textId="2498706F" w:rsidR="00AB7CD3" w:rsidRPr="00A9222C" w:rsidRDefault="009C7517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</w:rPr>
              <w:t>1B</w:t>
            </w:r>
            <w:r w:rsidR="00A9222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, left</w:t>
            </w:r>
          </w:p>
        </w:tc>
        <w:tc>
          <w:tcPr>
            <w:tcW w:w="2137" w:type="dxa"/>
            <w:vAlign w:val="center"/>
          </w:tcPr>
          <w:p w14:paraId="13DDB30B" w14:textId="26E746C7" w:rsidR="00AB7CD3" w:rsidRPr="00C8765C" w:rsidRDefault="009C7517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Unpaired t test</w:t>
            </w:r>
          </w:p>
        </w:tc>
        <w:tc>
          <w:tcPr>
            <w:tcW w:w="2141" w:type="dxa"/>
          </w:tcPr>
          <w:p w14:paraId="71B36DCD" w14:textId="77777777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51" w:type="dxa"/>
            <w:vAlign w:val="center"/>
          </w:tcPr>
          <w:p w14:paraId="3B2A6245" w14:textId="0B96A8E1" w:rsidR="00AB7CD3" w:rsidRPr="00C8765C" w:rsidRDefault="009C7517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*t=0.0773</w:t>
            </w:r>
          </w:p>
        </w:tc>
        <w:tc>
          <w:tcPr>
            <w:tcW w:w="1023" w:type="dxa"/>
            <w:vAlign w:val="center"/>
          </w:tcPr>
          <w:p w14:paraId="6408D086" w14:textId="2DD9710B" w:rsidR="00AB7CD3" w:rsidRPr="00C8765C" w:rsidRDefault="009C7517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1159" w:type="dxa"/>
            <w:vAlign w:val="center"/>
          </w:tcPr>
          <w:p w14:paraId="41348E41" w14:textId="4DC26212" w:rsidR="00AB7CD3" w:rsidRPr="00C8765C" w:rsidRDefault="009C7517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0.9401</w:t>
            </w:r>
          </w:p>
        </w:tc>
      </w:tr>
      <w:tr w:rsidR="00AB7CD3" w:rsidRPr="00C8765C" w14:paraId="78EA3957" w14:textId="77777777" w:rsidTr="00FE3CD6">
        <w:tc>
          <w:tcPr>
            <w:tcW w:w="1063" w:type="dxa"/>
            <w:vMerge w:val="restart"/>
            <w:shd w:val="clear" w:color="auto" w:fill="D9D9D9" w:themeFill="background1" w:themeFillShade="D9"/>
            <w:vAlign w:val="center"/>
          </w:tcPr>
          <w:p w14:paraId="574466C7" w14:textId="2FB6B847" w:rsidR="00AB7CD3" w:rsidRPr="004A6EE1" w:rsidRDefault="009C7517" w:rsidP="00A9222C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1</w:t>
            </w:r>
            <w:r w:rsidR="00A9222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B, right</w:t>
            </w:r>
          </w:p>
        </w:tc>
        <w:tc>
          <w:tcPr>
            <w:tcW w:w="2137" w:type="dxa"/>
            <w:vMerge w:val="restart"/>
            <w:shd w:val="clear" w:color="auto" w:fill="D9D9D9" w:themeFill="background1" w:themeFillShade="D9"/>
            <w:vAlign w:val="center"/>
          </w:tcPr>
          <w:p w14:paraId="4B172E84" w14:textId="77777777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2-Way ANOVA</w:t>
            </w:r>
          </w:p>
          <w:p w14:paraId="7627C7C4" w14:textId="285B9098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 xml:space="preserve">followed by </w:t>
            </w:r>
            <w:proofErr w:type="spellStart"/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Sidak’s</w:t>
            </w:r>
            <w:proofErr w:type="spellEnd"/>
            <w:r w:rsidRPr="00C8765C">
              <w:rPr>
                <w:rFonts w:asciiTheme="minorBidi" w:hAnsiTheme="minorBidi"/>
                <w:sz w:val="24"/>
                <w:szCs w:val="24"/>
              </w:rPr>
              <w:t xml:space="preserve"> post-hoc</w:t>
            </w:r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061FBDB4" w14:textId="0DB27E47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Interaction</w:t>
            </w:r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6F27A47C" w14:textId="0B884730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0.3524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14:paraId="5EDE13AB" w14:textId="70D71FCB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1, 19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08A5733F" w14:textId="5A4BA215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0.5598</w:t>
            </w:r>
          </w:p>
        </w:tc>
      </w:tr>
      <w:tr w:rsidR="00AB7CD3" w:rsidRPr="00C8765C" w14:paraId="6F01A0CA" w14:textId="77777777" w:rsidTr="00FE3CD6">
        <w:tc>
          <w:tcPr>
            <w:tcW w:w="1063" w:type="dxa"/>
            <w:vMerge/>
            <w:shd w:val="clear" w:color="auto" w:fill="D9D9D9" w:themeFill="background1" w:themeFillShade="D9"/>
            <w:vAlign w:val="center"/>
          </w:tcPr>
          <w:p w14:paraId="4CA6C1E1" w14:textId="77777777" w:rsidR="00AB7CD3" w:rsidRPr="004A6EE1" w:rsidRDefault="00AB7CD3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137" w:type="dxa"/>
            <w:vMerge/>
            <w:shd w:val="clear" w:color="auto" w:fill="D9D9D9" w:themeFill="background1" w:themeFillShade="D9"/>
            <w:vAlign w:val="center"/>
          </w:tcPr>
          <w:p w14:paraId="3468B792" w14:textId="7791CDB7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1DC7897C" w14:textId="13A31BD9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Genotype</w:t>
            </w:r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305725EB" w14:textId="0ABD5DE3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1.603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14:paraId="1A5685F6" w14:textId="7572EB2A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1, 19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045DDCD4" w14:textId="6E22CFF5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0.2208</w:t>
            </w:r>
          </w:p>
        </w:tc>
      </w:tr>
      <w:tr w:rsidR="00AB7CD3" w:rsidRPr="00C8765C" w14:paraId="22359A33" w14:textId="77777777" w:rsidTr="00FE3CD6">
        <w:tc>
          <w:tcPr>
            <w:tcW w:w="1063" w:type="dxa"/>
            <w:vMerge/>
            <w:shd w:val="clear" w:color="auto" w:fill="D9D9D9" w:themeFill="background1" w:themeFillShade="D9"/>
            <w:vAlign w:val="center"/>
          </w:tcPr>
          <w:p w14:paraId="2C82673C" w14:textId="77777777" w:rsidR="00AB7CD3" w:rsidRPr="004A6EE1" w:rsidRDefault="00AB7CD3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137" w:type="dxa"/>
            <w:vMerge/>
            <w:shd w:val="clear" w:color="auto" w:fill="D9D9D9" w:themeFill="background1" w:themeFillShade="D9"/>
            <w:vAlign w:val="center"/>
          </w:tcPr>
          <w:p w14:paraId="21BF3A65" w14:textId="2F8DED1A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05D4DEA3" w14:textId="73701431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Treatment</w:t>
            </w:r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4030071D" w14:textId="0AF2207C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19.06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14:paraId="0D8DB5E2" w14:textId="74ABB85F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1, 19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10876A7C" w14:textId="75DE19F8" w:rsidR="00AB7CD3" w:rsidRPr="00C8765C" w:rsidRDefault="00AB7CD3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0.0003</w:t>
            </w:r>
          </w:p>
        </w:tc>
      </w:tr>
      <w:tr w:rsidR="00C8765C" w:rsidRPr="00C8765C" w14:paraId="2468C205" w14:textId="77777777" w:rsidTr="00FE3CD6">
        <w:tc>
          <w:tcPr>
            <w:tcW w:w="1063" w:type="dxa"/>
            <w:vMerge w:val="restart"/>
            <w:vAlign w:val="center"/>
          </w:tcPr>
          <w:p w14:paraId="36647B36" w14:textId="58674CD6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2A</w:t>
            </w:r>
          </w:p>
        </w:tc>
        <w:tc>
          <w:tcPr>
            <w:tcW w:w="2137" w:type="dxa"/>
            <w:vMerge w:val="restart"/>
            <w:vAlign w:val="center"/>
          </w:tcPr>
          <w:p w14:paraId="47D79717" w14:textId="772C9744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Mixed-effects model</w:t>
            </w:r>
            <w:r>
              <w:rPr>
                <w:rFonts w:asciiTheme="minorBidi" w:hAnsiTheme="minorBidi"/>
                <w:sz w:val="24"/>
                <w:szCs w:val="24"/>
                <w:lang w:val="en-US"/>
              </w:rPr>
              <w:t xml:space="preserve">, </w:t>
            </w:r>
            <w:r w:rsidRPr="00C8765C">
              <w:rPr>
                <w:rFonts w:asciiTheme="minorBidi" w:hAnsiTheme="minorBidi"/>
                <w:sz w:val="24"/>
                <w:szCs w:val="24"/>
              </w:rPr>
              <w:t xml:space="preserve">followed by </w:t>
            </w:r>
            <w:proofErr w:type="spellStart"/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Sidak’s</w:t>
            </w:r>
            <w:proofErr w:type="spellEnd"/>
            <w:r w:rsidRPr="00C8765C">
              <w:rPr>
                <w:rFonts w:asciiTheme="minorBidi" w:hAnsiTheme="minorBidi"/>
                <w:sz w:val="24"/>
                <w:szCs w:val="24"/>
              </w:rPr>
              <w:t xml:space="preserve"> post-hoc</w:t>
            </w:r>
          </w:p>
        </w:tc>
        <w:tc>
          <w:tcPr>
            <w:tcW w:w="2141" w:type="dxa"/>
          </w:tcPr>
          <w:p w14:paraId="34CC2A58" w14:textId="31B51184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Time</w:t>
            </w:r>
          </w:p>
        </w:tc>
        <w:tc>
          <w:tcPr>
            <w:tcW w:w="1251" w:type="dxa"/>
            <w:vAlign w:val="center"/>
          </w:tcPr>
          <w:p w14:paraId="17813568" w14:textId="0A6DBC5D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21.45</w:t>
            </w:r>
          </w:p>
        </w:tc>
        <w:tc>
          <w:tcPr>
            <w:tcW w:w="1023" w:type="dxa"/>
            <w:vAlign w:val="center"/>
          </w:tcPr>
          <w:p w14:paraId="52EA9C8A" w14:textId="2EDFF33C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5, 141</w:t>
            </w:r>
          </w:p>
        </w:tc>
        <w:tc>
          <w:tcPr>
            <w:tcW w:w="1159" w:type="dxa"/>
          </w:tcPr>
          <w:p w14:paraId="0D843819" w14:textId="60830828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&lt;0.0001</w:t>
            </w:r>
          </w:p>
        </w:tc>
      </w:tr>
      <w:tr w:rsidR="00C8765C" w:rsidRPr="00C8765C" w14:paraId="6E8FEAE6" w14:textId="77777777" w:rsidTr="00FE3CD6">
        <w:tc>
          <w:tcPr>
            <w:tcW w:w="1063" w:type="dxa"/>
            <w:vMerge/>
            <w:vAlign w:val="center"/>
          </w:tcPr>
          <w:p w14:paraId="61E7F05D" w14:textId="77777777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137" w:type="dxa"/>
            <w:vMerge/>
            <w:vAlign w:val="center"/>
          </w:tcPr>
          <w:p w14:paraId="19FD029E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41" w:type="dxa"/>
          </w:tcPr>
          <w:p w14:paraId="1A5A3148" w14:textId="1DDCCBB0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Genotype</w:t>
            </w:r>
          </w:p>
        </w:tc>
        <w:tc>
          <w:tcPr>
            <w:tcW w:w="1251" w:type="dxa"/>
            <w:vAlign w:val="center"/>
          </w:tcPr>
          <w:p w14:paraId="11214E62" w14:textId="3A7EDAA8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18.82</w:t>
            </w:r>
          </w:p>
        </w:tc>
        <w:tc>
          <w:tcPr>
            <w:tcW w:w="1023" w:type="dxa"/>
            <w:vAlign w:val="center"/>
          </w:tcPr>
          <w:p w14:paraId="45C8B40F" w14:textId="2F972FF5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3, 29</w:t>
            </w:r>
          </w:p>
        </w:tc>
        <w:tc>
          <w:tcPr>
            <w:tcW w:w="1159" w:type="dxa"/>
          </w:tcPr>
          <w:p w14:paraId="3FB06E9A" w14:textId="56178413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&lt;0.0001</w:t>
            </w:r>
          </w:p>
        </w:tc>
      </w:tr>
      <w:tr w:rsidR="00C8765C" w:rsidRPr="00C8765C" w14:paraId="0BC05280" w14:textId="77777777" w:rsidTr="00FE3CD6">
        <w:tc>
          <w:tcPr>
            <w:tcW w:w="1063" w:type="dxa"/>
            <w:vMerge/>
            <w:vAlign w:val="center"/>
          </w:tcPr>
          <w:p w14:paraId="22337B68" w14:textId="77777777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137" w:type="dxa"/>
            <w:vMerge/>
            <w:vAlign w:val="center"/>
          </w:tcPr>
          <w:p w14:paraId="2C121661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41" w:type="dxa"/>
          </w:tcPr>
          <w:p w14:paraId="4CF159A9" w14:textId="5F329DF9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Time x Genotype</w:t>
            </w:r>
          </w:p>
        </w:tc>
        <w:tc>
          <w:tcPr>
            <w:tcW w:w="1251" w:type="dxa"/>
            <w:vAlign w:val="center"/>
          </w:tcPr>
          <w:p w14:paraId="62097ABD" w14:textId="33E347D4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3.785</w:t>
            </w:r>
          </w:p>
        </w:tc>
        <w:tc>
          <w:tcPr>
            <w:tcW w:w="1023" w:type="dxa"/>
            <w:vAlign w:val="center"/>
          </w:tcPr>
          <w:p w14:paraId="20B69667" w14:textId="314758D9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15, 141</w:t>
            </w:r>
          </w:p>
        </w:tc>
        <w:tc>
          <w:tcPr>
            <w:tcW w:w="1159" w:type="dxa"/>
          </w:tcPr>
          <w:p w14:paraId="17B4BCEB" w14:textId="1928459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&lt;0.0001</w:t>
            </w:r>
          </w:p>
        </w:tc>
      </w:tr>
      <w:tr w:rsidR="00C8765C" w:rsidRPr="00C8765C" w14:paraId="665D5726" w14:textId="77777777" w:rsidTr="00FE3CD6">
        <w:tc>
          <w:tcPr>
            <w:tcW w:w="1063" w:type="dxa"/>
            <w:vMerge w:val="restart"/>
            <w:shd w:val="clear" w:color="auto" w:fill="D9D9D9" w:themeFill="background1" w:themeFillShade="D9"/>
            <w:vAlign w:val="center"/>
          </w:tcPr>
          <w:p w14:paraId="4A0E1E9C" w14:textId="0759BEE2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2B</w:t>
            </w:r>
          </w:p>
        </w:tc>
        <w:tc>
          <w:tcPr>
            <w:tcW w:w="2137" w:type="dxa"/>
            <w:vMerge w:val="restart"/>
            <w:shd w:val="clear" w:color="auto" w:fill="D9D9D9" w:themeFill="background1" w:themeFillShade="D9"/>
            <w:vAlign w:val="center"/>
          </w:tcPr>
          <w:p w14:paraId="62A20BEE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2-Way ANOVA</w:t>
            </w:r>
          </w:p>
          <w:p w14:paraId="1AB91234" w14:textId="3188A83C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followed by Tukey's post-hoc</w:t>
            </w:r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05850165" w14:textId="32BBA5FB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48FC0BF6" w14:textId="60BBF225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1.356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14:paraId="0863C99E" w14:textId="6F1A34EE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1, 33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14:paraId="773A5F6D" w14:textId="621C77B3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0.2526</w:t>
            </w:r>
          </w:p>
        </w:tc>
      </w:tr>
      <w:tr w:rsidR="00C8765C" w:rsidRPr="00C8765C" w14:paraId="14838A3C" w14:textId="77777777" w:rsidTr="00FE3CD6">
        <w:tc>
          <w:tcPr>
            <w:tcW w:w="1063" w:type="dxa"/>
            <w:vMerge/>
            <w:shd w:val="clear" w:color="auto" w:fill="D9D9D9" w:themeFill="background1" w:themeFillShade="D9"/>
            <w:vAlign w:val="center"/>
          </w:tcPr>
          <w:p w14:paraId="69C4B4D4" w14:textId="77777777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37" w:type="dxa"/>
            <w:vMerge/>
            <w:shd w:val="clear" w:color="auto" w:fill="D9D9D9" w:themeFill="background1" w:themeFillShade="D9"/>
            <w:vAlign w:val="center"/>
          </w:tcPr>
          <w:p w14:paraId="3A5A1417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2CC17F7D" w14:textId="63DB62A0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16449CAE" w14:textId="5108723D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0.8743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14:paraId="613B7083" w14:textId="13045895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1, 33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14:paraId="40583F5C" w14:textId="32F7AE71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0.3566</w:t>
            </w:r>
          </w:p>
        </w:tc>
      </w:tr>
      <w:tr w:rsidR="00C8765C" w:rsidRPr="00C8765C" w14:paraId="4B401FFD" w14:textId="77777777" w:rsidTr="00FE3CD6">
        <w:tc>
          <w:tcPr>
            <w:tcW w:w="1063" w:type="dxa"/>
            <w:vMerge/>
            <w:shd w:val="clear" w:color="auto" w:fill="D9D9D9" w:themeFill="background1" w:themeFillShade="D9"/>
            <w:vAlign w:val="center"/>
          </w:tcPr>
          <w:p w14:paraId="05E7AAD5" w14:textId="77777777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37" w:type="dxa"/>
            <w:vMerge/>
            <w:shd w:val="clear" w:color="auto" w:fill="D9D9D9" w:themeFill="background1" w:themeFillShade="D9"/>
            <w:vAlign w:val="center"/>
          </w:tcPr>
          <w:p w14:paraId="23914FD9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18B10097" w14:textId="72638929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597062A4" w14:textId="2C286B8B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14.75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14:paraId="478519D9" w14:textId="7687C09F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1, 33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14:paraId="583D85BA" w14:textId="0E9EF08B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  <w:lang w:val="en-US"/>
              </w:rPr>
              <w:t>0.0005</w:t>
            </w:r>
          </w:p>
        </w:tc>
      </w:tr>
      <w:tr w:rsidR="00C8765C" w:rsidRPr="00C8765C" w14:paraId="148AA0C2" w14:textId="77777777" w:rsidTr="00FE3CD6">
        <w:tc>
          <w:tcPr>
            <w:tcW w:w="1063" w:type="dxa"/>
            <w:vMerge w:val="restart"/>
            <w:vAlign w:val="center"/>
          </w:tcPr>
          <w:p w14:paraId="0900FD83" w14:textId="43B5B1E2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3A</w:t>
            </w:r>
          </w:p>
        </w:tc>
        <w:tc>
          <w:tcPr>
            <w:tcW w:w="2137" w:type="dxa"/>
            <w:vMerge w:val="restart"/>
            <w:vAlign w:val="center"/>
          </w:tcPr>
          <w:p w14:paraId="75808254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2-Way ANOVA</w:t>
            </w:r>
          </w:p>
          <w:p w14:paraId="060A42DD" w14:textId="5E14C541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followed by Tukey's post-hoc</w:t>
            </w:r>
          </w:p>
        </w:tc>
        <w:tc>
          <w:tcPr>
            <w:tcW w:w="2141" w:type="dxa"/>
            <w:vAlign w:val="center"/>
          </w:tcPr>
          <w:p w14:paraId="52B3DB92" w14:textId="34B90C35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Interaction</w:t>
            </w:r>
          </w:p>
        </w:tc>
        <w:tc>
          <w:tcPr>
            <w:tcW w:w="1251" w:type="dxa"/>
            <w:vAlign w:val="center"/>
          </w:tcPr>
          <w:p w14:paraId="58FB4E39" w14:textId="34769405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6.042</w:t>
            </w:r>
          </w:p>
        </w:tc>
        <w:tc>
          <w:tcPr>
            <w:tcW w:w="1023" w:type="dxa"/>
          </w:tcPr>
          <w:p w14:paraId="3BF4C6E9" w14:textId="03963918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1, 12</w:t>
            </w:r>
          </w:p>
        </w:tc>
        <w:tc>
          <w:tcPr>
            <w:tcW w:w="1159" w:type="dxa"/>
            <w:vAlign w:val="center"/>
          </w:tcPr>
          <w:p w14:paraId="387FA931" w14:textId="01E7E3BD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0.0301</w:t>
            </w:r>
          </w:p>
        </w:tc>
      </w:tr>
      <w:tr w:rsidR="00C8765C" w:rsidRPr="00C8765C" w14:paraId="2689D161" w14:textId="77777777" w:rsidTr="00FE3CD6">
        <w:tc>
          <w:tcPr>
            <w:tcW w:w="1063" w:type="dxa"/>
            <w:vMerge/>
            <w:vAlign w:val="center"/>
          </w:tcPr>
          <w:p w14:paraId="215709A6" w14:textId="77777777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137" w:type="dxa"/>
            <w:vMerge/>
            <w:vAlign w:val="center"/>
          </w:tcPr>
          <w:p w14:paraId="2319E49F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41" w:type="dxa"/>
            <w:vAlign w:val="center"/>
          </w:tcPr>
          <w:p w14:paraId="33646DE5" w14:textId="3A1625D2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Genotype</w:t>
            </w:r>
          </w:p>
        </w:tc>
        <w:tc>
          <w:tcPr>
            <w:tcW w:w="1251" w:type="dxa"/>
            <w:vAlign w:val="center"/>
          </w:tcPr>
          <w:p w14:paraId="2ED8C4A2" w14:textId="082257F5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4.509</w:t>
            </w:r>
          </w:p>
        </w:tc>
        <w:tc>
          <w:tcPr>
            <w:tcW w:w="1023" w:type="dxa"/>
          </w:tcPr>
          <w:p w14:paraId="4CFC378B" w14:textId="3518F163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1, 12</w:t>
            </w:r>
          </w:p>
        </w:tc>
        <w:tc>
          <w:tcPr>
            <w:tcW w:w="1159" w:type="dxa"/>
            <w:vAlign w:val="center"/>
          </w:tcPr>
          <w:p w14:paraId="02EBAE49" w14:textId="2CBC94F1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0.0552</w:t>
            </w:r>
          </w:p>
        </w:tc>
      </w:tr>
      <w:tr w:rsidR="00C8765C" w:rsidRPr="00C8765C" w14:paraId="261F95BF" w14:textId="77777777" w:rsidTr="00FE3CD6">
        <w:tc>
          <w:tcPr>
            <w:tcW w:w="1063" w:type="dxa"/>
            <w:vMerge/>
            <w:vAlign w:val="center"/>
          </w:tcPr>
          <w:p w14:paraId="6CE59834" w14:textId="77777777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137" w:type="dxa"/>
            <w:vMerge/>
            <w:vAlign w:val="center"/>
          </w:tcPr>
          <w:p w14:paraId="3F0CF48F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41" w:type="dxa"/>
            <w:vAlign w:val="center"/>
          </w:tcPr>
          <w:p w14:paraId="6F0EDA8D" w14:textId="7EB5B796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Treatment</w:t>
            </w:r>
          </w:p>
        </w:tc>
        <w:tc>
          <w:tcPr>
            <w:tcW w:w="1251" w:type="dxa"/>
            <w:vAlign w:val="center"/>
          </w:tcPr>
          <w:p w14:paraId="27E353CD" w14:textId="0452763A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4.875</w:t>
            </w:r>
          </w:p>
        </w:tc>
        <w:tc>
          <w:tcPr>
            <w:tcW w:w="1023" w:type="dxa"/>
          </w:tcPr>
          <w:p w14:paraId="5712AD9F" w14:textId="18F12820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1, 12</w:t>
            </w:r>
          </w:p>
        </w:tc>
        <w:tc>
          <w:tcPr>
            <w:tcW w:w="1159" w:type="dxa"/>
            <w:vAlign w:val="center"/>
          </w:tcPr>
          <w:p w14:paraId="029B97EA" w14:textId="73FDD073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0.0475</w:t>
            </w:r>
          </w:p>
        </w:tc>
      </w:tr>
      <w:tr w:rsidR="00C8765C" w:rsidRPr="00C8765C" w14:paraId="740B1F8D" w14:textId="77777777" w:rsidTr="00FE3CD6">
        <w:tc>
          <w:tcPr>
            <w:tcW w:w="1063" w:type="dxa"/>
            <w:vAlign w:val="center"/>
          </w:tcPr>
          <w:p w14:paraId="0B6BF301" w14:textId="77777777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137" w:type="dxa"/>
            <w:vAlign w:val="center"/>
          </w:tcPr>
          <w:p w14:paraId="47562EDA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41" w:type="dxa"/>
          </w:tcPr>
          <w:p w14:paraId="50503198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51" w:type="dxa"/>
            <w:vAlign w:val="center"/>
          </w:tcPr>
          <w:p w14:paraId="2F8B6A3D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023" w:type="dxa"/>
            <w:vAlign w:val="center"/>
          </w:tcPr>
          <w:p w14:paraId="12776DB8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59" w:type="dxa"/>
            <w:vAlign w:val="center"/>
          </w:tcPr>
          <w:p w14:paraId="0AB8F13B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8765C" w:rsidRPr="00C8765C" w14:paraId="1C83C0DC" w14:textId="77777777" w:rsidTr="00FE3CD6">
        <w:tc>
          <w:tcPr>
            <w:tcW w:w="1063" w:type="dxa"/>
            <w:vMerge w:val="restart"/>
            <w:shd w:val="clear" w:color="auto" w:fill="D9D9D9" w:themeFill="background1" w:themeFillShade="D9"/>
            <w:vAlign w:val="center"/>
          </w:tcPr>
          <w:p w14:paraId="7F919114" w14:textId="681D9686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3B</w:t>
            </w:r>
          </w:p>
        </w:tc>
        <w:tc>
          <w:tcPr>
            <w:tcW w:w="2137" w:type="dxa"/>
            <w:vMerge w:val="restart"/>
            <w:shd w:val="clear" w:color="auto" w:fill="D9D9D9" w:themeFill="background1" w:themeFillShade="D9"/>
            <w:vAlign w:val="center"/>
          </w:tcPr>
          <w:p w14:paraId="4FBE75B5" w14:textId="77777777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bookmarkStart w:id="0" w:name="OLE_LINK1"/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2-Way ANOVA</w:t>
            </w:r>
          </w:p>
          <w:p w14:paraId="0E77A415" w14:textId="58B674E6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followed by Tukey's post-hoc</w:t>
            </w:r>
            <w:bookmarkEnd w:id="0"/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1EDE6EC1" w14:textId="4F4B8222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564BB3A2" w14:textId="68FD914D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0.02211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14:paraId="31373FAB" w14:textId="1F062B6C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1, 15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2F925997" w14:textId="26B8F4F4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0.8838</w:t>
            </w:r>
          </w:p>
        </w:tc>
      </w:tr>
      <w:tr w:rsidR="00C8765C" w:rsidRPr="00C8765C" w14:paraId="2E17A90B" w14:textId="77777777" w:rsidTr="00FE3CD6">
        <w:tc>
          <w:tcPr>
            <w:tcW w:w="1063" w:type="dxa"/>
            <w:vMerge/>
            <w:shd w:val="clear" w:color="auto" w:fill="D9D9D9" w:themeFill="background1" w:themeFillShade="D9"/>
            <w:vAlign w:val="center"/>
          </w:tcPr>
          <w:p w14:paraId="2AB8664F" w14:textId="77777777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37" w:type="dxa"/>
            <w:vMerge/>
            <w:shd w:val="clear" w:color="auto" w:fill="D9D9D9" w:themeFill="background1" w:themeFillShade="D9"/>
            <w:vAlign w:val="center"/>
          </w:tcPr>
          <w:p w14:paraId="7F39B744" w14:textId="77777777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6438B259" w14:textId="1ECC3842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6E1EE9E7" w14:textId="00D7A82E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10.52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14:paraId="33004080" w14:textId="4ABCA381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1, 15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2BB73276" w14:textId="7DFBAB64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0.0055</w:t>
            </w:r>
          </w:p>
        </w:tc>
      </w:tr>
      <w:tr w:rsidR="00C8765C" w:rsidRPr="00C8765C" w14:paraId="4F43C6F1" w14:textId="77777777" w:rsidTr="00FE3CD6">
        <w:tc>
          <w:tcPr>
            <w:tcW w:w="1063" w:type="dxa"/>
            <w:vMerge/>
            <w:shd w:val="clear" w:color="auto" w:fill="D9D9D9" w:themeFill="background1" w:themeFillShade="D9"/>
            <w:vAlign w:val="center"/>
          </w:tcPr>
          <w:p w14:paraId="76A18E2C" w14:textId="77777777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37" w:type="dxa"/>
            <w:vMerge/>
            <w:shd w:val="clear" w:color="auto" w:fill="D9D9D9" w:themeFill="background1" w:themeFillShade="D9"/>
            <w:vAlign w:val="center"/>
          </w:tcPr>
          <w:p w14:paraId="2ED8146A" w14:textId="77777777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3293E5AC" w14:textId="1B96F0A7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6EDED60B" w14:textId="0E68440E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0.4258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14:paraId="75C646AC" w14:textId="41D95A77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1, 15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52923D3A" w14:textId="205C4BBB" w:rsidR="00C8765C" w:rsidRPr="000161BF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161BF">
              <w:rPr>
                <w:rFonts w:asciiTheme="minorBidi" w:hAnsiTheme="minorBidi"/>
                <w:sz w:val="24"/>
                <w:szCs w:val="24"/>
                <w:lang w:val="en-US"/>
              </w:rPr>
              <w:t>0.5239</w:t>
            </w:r>
          </w:p>
        </w:tc>
      </w:tr>
      <w:tr w:rsidR="00C8765C" w:rsidRPr="00C8765C" w14:paraId="1282CCA2" w14:textId="77777777" w:rsidTr="00FE3CD6">
        <w:tc>
          <w:tcPr>
            <w:tcW w:w="1063" w:type="dxa"/>
            <w:vMerge w:val="restart"/>
            <w:vAlign w:val="center"/>
          </w:tcPr>
          <w:p w14:paraId="7C24E12C" w14:textId="66660B19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3C</w:t>
            </w:r>
          </w:p>
        </w:tc>
        <w:tc>
          <w:tcPr>
            <w:tcW w:w="2137" w:type="dxa"/>
            <w:vMerge w:val="restart"/>
            <w:vAlign w:val="center"/>
          </w:tcPr>
          <w:p w14:paraId="41614633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2-Way ANOVA</w:t>
            </w:r>
          </w:p>
          <w:p w14:paraId="2DDF57BC" w14:textId="4BCEE399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followed by Tukey's post-hoc</w:t>
            </w:r>
          </w:p>
        </w:tc>
        <w:tc>
          <w:tcPr>
            <w:tcW w:w="2141" w:type="dxa"/>
            <w:vAlign w:val="center"/>
          </w:tcPr>
          <w:p w14:paraId="6C359FC9" w14:textId="7624AA76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Interaction</w:t>
            </w:r>
          </w:p>
        </w:tc>
        <w:tc>
          <w:tcPr>
            <w:tcW w:w="1251" w:type="dxa"/>
            <w:vAlign w:val="center"/>
          </w:tcPr>
          <w:p w14:paraId="603FCFB7" w14:textId="0B4F1AE2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5.277</w:t>
            </w:r>
          </w:p>
        </w:tc>
        <w:tc>
          <w:tcPr>
            <w:tcW w:w="1023" w:type="dxa"/>
          </w:tcPr>
          <w:p w14:paraId="0B107653" w14:textId="434E10AC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1, 17</w:t>
            </w:r>
          </w:p>
        </w:tc>
        <w:tc>
          <w:tcPr>
            <w:tcW w:w="1159" w:type="dxa"/>
            <w:vAlign w:val="center"/>
          </w:tcPr>
          <w:p w14:paraId="119815A3" w14:textId="4F865D92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0.0346</w:t>
            </w:r>
          </w:p>
        </w:tc>
      </w:tr>
      <w:tr w:rsidR="00C8765C" w:rsidRPr="00C8765C" w14:paraId="6CE9C632" w14:textId="77777777" w:rsidTr="00FE3CD6">
        <w:tc>
          <w:tcPr>
            <w:tcW w:w="1063" w:type="dxa"/>
            <w:vMerge/>
            <w:vAlign w:val="center"/>
          </w:tcPr>
          <w:p w14:paraId="6C5D730C" w14:textId="77777777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137" w:type="dxa"/>
            <w:vMerge/>
            <w:vAlign w:val="center"/>
          </w:tcPr>
          <w:p w14:paraId="581390B7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41" w:type="dxa"/>
            <w:vAlign w:val="center"/>
          </w:tcPr>
          <w:p w14:paraId="01A391FA" w14:textId="77AC6D18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Genotype</w:t>
            </w:r>
          </w:p>
        </w:tc>
        <w:tc>
          <w:tcPr>
            <w:tcW w:w="1251" w:type="dxa"/>
            <w:vAlign w:val="center"/>
          </w:tcPr>
          <w:p w14:paraId="7B23E0F5" w14:textId="03DC3661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4.656</w:t>
            </w:r>
          </w:p>
        </w:tc>
        <w:tc>
          <w:tcPr>
            <w:tcW w:w="1023" w:type="dxa"/>
          </w:tcPr>
          <w:p w14:paraId="2A7A1F9A" w14:textId="24E264A3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1, 17</w:t>
            </w:r>
          </w:p>
        </w:tc>
        <w:tc>
          <w:tcPr>
            <w:tcW w:w="1159" w:type="dxa"/>
            <w:vAlign w:val="center"/>
          </w:tcPr>
          <w:p w14:paraId="2A1B1B0F" w14:textId="3B04F6AA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0.0455</w:t>
            </w:r>
          </w:p>
        </w:tc>
      </w:tr>
      <w:tr w:rsidR="00C8765C" w:rsidRPr="00C8765C" w14:paraId="3B94CF07" w14:textId="77777777" w:rsidTr="00FE3CD6">
        <w:tc>
          <w:tcPr>
            <w:tcW w:w="1063" w:type="dxa"/>
            <w:vMerge/>
            <w:vAlign w:val="center"/>
          </w:tcPr>
          <w:p w14:paraId="5658FC72" w14:textId="77777777" w:rsidR="00C8765C" w:rsidRPr="004A6EE1" w:rsidRDefault="00C8765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137" w:type="dxa"/>
            <w:vMerge/>
            <w:vAlign w:val="center"/>
          </w:tcPr>
          <w:p w14:paraId="2ED97CFA" w14:textId="7777777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41" w:type="dxa"/>
            <w:vAlign w:val="center"/>
          </w:tcPr>
          <w:p w14:paraId="689C5B4F" w14:textId="2CE23837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hAnsiTheme="minorBidi"/>
                <w:sz w:val="24"/>
                <w:szCs w:val="24"/>
              </w:rPr>
              <w:t>Treatment</w:t>
            </w:r>
          </w:p>
        </w:tc>
        <w:tc>
          <w:tcPr>
            <w:tcW w:w="1251" w:type="dxa"/>
            <w:vAlign w:val="center"/>
          </w:tcPr>
          <w:p w14:paraId="5167D365" w14:textId="6963234F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6.381</w:t>
            </w:r>
          </w:p>
        </w:tc>
        <w:tc>
          <w:tcPr>
            <w:tcW w:w="1023" w:type="dxa"/>
          </w:tcPr>
          <w:p w14:paraId="1725A089" w14:textId="1C3B8600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1, 17</w:t>
            </w:r>
          </w:p>
        </w:tc>
        <w:tc>
          <w:tcPr>
            <w:tcW w:w="1159" w:type="dxa"/>
            <w:vAlign w:val="center"/>
          </w:tcPr>
          <w:p w14:paraId="198C6F41" w14:textId="0D2787B9" w:rsidR="00C8765C" w:rsidRPr="00C8765C" w:rsidRDefault="00C8765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8765C">
              <w:rPr>
                <w:rFonts w:asciiTheme="minorBidi" w:eastAsia="Times New Roman" w:hAnsiTheme="minorBidi"/>
                <w:sz w:val="24"/>
                <w:szCs w:val="24"/>
                <w:lang/>
              </w:rPr>
              <w:t>0.0218</w:t>
            </w:r>
          </w:p>
        </w:tc>
      </w:tr>
      <w:tr w:rsidR="00D236CC" w:rsidRPr="00C8765C" w14:paraId="37C93140" w14:textId="77777777" w:rsidTr="00FE3CD6">
        <w:tc>
          <w:tcPr>
            <w:tcW w:w="1063" w:type="dxa"/>
            <w:shd w:val="clear" w:color="auto" w:fill="D9D9D9" w:themeFill="background1" w:themeFillShade="D9"/>
            <w:vAlign w:val="center"/>
          </w:tcPr>
          <w:p w14:paraId="2F17FB11" w14:textId="1890169E" w:rsidR="00D236CC" w:rsidRPr="004A6EE1" w:rsidRDefault="00D236C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highlight w:val="lightGray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  <w:highlight w:val="lightGray"/>
                <w:lang w:val="en-US"/>
              </w:rPr>
              <w:t>4B</w:t>
            </w:r>
          </w:p>
        </w:tc>
        <w:tc>
          <w:tcPr>
            <w:tcW w:w="2137" w:type="dxa"/>
            <w:shd w:val="clear" w:color="auto" w:fill="D9D9D9" w:themeFill="background1" w:themeFillShade="D9"/>
            <w:vAlign w:val="center"/>
          </w:tcPr>
          <w:p w14:paraId="46078D5F" w14:textId="0D6246D5" w:rsidR="00D236CC" w:rsidRPr="004A6EE1" w:rsidRDefault="00D236CC" w:rsidP="00FE3CD6">
            <w:pPr>
              <w:jc w:val="center"/>
              <w:rPr>
                <w:rFonts w:asciiTheme="minorBidi" w:hAnsiTheme="minorBidi"/>
                <w:sz w:val="24"/>
                <w:szCs w:val="24"/>
                <w:highlight w:val="lightGray"/>
              </w:rPr>
            </w:pPr>
            <w:r w:rsidRPr="004A6EE1">
              <w:rPr>
                <w:rFonts w:asciiTheme="minorBidi" w:hAnsiTheme="minorBidi"/>
                <w:sz w:val="24"/>
                <w:szCs w:val="24"/>
                <w:highlight w:val="lightGray"/>
                <w:lang w:val="en-US"/>
              </w:rPr>
              <w:t>Unpaired t test</w:t>
            </w:r>
          </w:p>
        </w:tc>
        <w:tc>
          <w:tcPr>
            <w:tcW w:w="2141" w:type="dxa"/>
            <w:shd w:val="clear" w:color="auto" w:fill="D9D9D9" w:themeFill="background1" w:themeFillShade="D9"/>
          </w:tcPr>
          <w:p w14:paraId="2AC75951" w14:textId="77777777" w:rsidR="00D236CC" w:rsidRPr="004A6EE1" w:rsidRDefault="00D236CC" w:rsidP="00FE3CD6">
            <w:pPr>
              <w:jc w:val="center"/>
              <w:rPr>
                <w:rFonts w:asciiTheme="minorBidi" w:hAnsiTheme="minorBidi"/>
                <w:sz w:val="24"/>
                <w:szCs w:val="24"/>
                <w:highlight w:val="lightGray"/>
              </w:rPr>
            </w:pPr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3CBA502B" w14:textId="0E44FFAE" w:rsidR="00D236CC" w:rsidRPr="004A6EE1" w:rsidRDefault="00D236CC" w:rsidP="00FE3CD6">
            <w:pPr>
              <w:jc w:val="center"/>
              <w:rPr>
                <w:rFonts w:asciiTheme="minorBidi" w:hAnsiTheme="minorBidi"/>
                <w:sz w:val="24"/>
                <w:szCs w:val="24"/>
                <w:highlight w:val="lightGray"/>
              </w:rPr>
            </w:pPr>
            <w:r w:rsidRPr="004A6EE1">
              <w:rPr>
                <w:rFonts w:asciiTheme="minorBidi" w:hAnsiTheme="minorBidi"/>
                <w:sz w:val="24"/>
                <w:szCs w:val="24"/>
                <w:highlight w:val="lightGray"/>
                <w:lang w:val="en-US"/>
              </w:rPr>
              <w:t>*t=</w:t>
            </w:r>
            <w:r w:rsidRPr="004A6EE1">
              <w:rPr>
                <w:rFonts w:asciiTheme="minorBidi" w:hAnsiTheme="minorBidi"/>
                <w:sz w:val="24"/>
                <w:szCs w:val="24"/>
                <w:highlight w:val="lightGray"/>
                <w:lang w:val="en-US"/>
              </w:rPr>
              <w:t>5.777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14:paraId="52A24FFF" w14:textId="21F31560" w:rsidR="00D236CC" w:rsidRPr="004A6EE1" w:rsidRDefault="00D236CC" w:rsidP="00FE3CD6">
            <w:pPr>
              <w:jc w:val="center"/>
              <w:rPr>
                <w:rFonts w:asciiTheme="minorBidi" w:hAnsiTheme="minorBidi"/>
                <w:sz w:val="24"/>
                <w:szCs w:val="24"/>
                <w:highlight w:val="lightGray"/>
                <w:lang w:val="en-US"/>
              </w:rPr>
            </w:pPr>
            <w:r w:rsidRPr="004A6EE1">
              <w:rPr>
                <w:rFonts w:asciiTheme="minorBidi" w:hAnsiTheme="minorBidi"/>
                <w:sz w:val="24"/>
                <w:szCs w:val="24"/>
                <w:highlight w:val="lightGray"/>
                <w:lang w:val="en-US"/>
              </w:rPr>
              <w:t>8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37E3C354" w14:textId="76E405FE" w:rsidR="00D236CC" w:rsidRPr="004A6EE1" w:rsidRDefault="00D236CC" w:rsidP="00FE3CD6">
            <w:pPr>
              <w:jc w:val="center"/>
              <w:rPr>
                <w:rFonts w:asciiTheme="minorBidi" w:hAnsiTheme="minorBidi"/>
                <w:sz w:val="24"/>
                <w:szCs w:val="24"/>
                <w:highlight w:val="lightGray"/>
              </w:rPr>
            </w:pPr>
            <w:r w:rsidRPr="004A6EE1">
              <w:rPr>
                <w:rFonts w:asciiTheme="minorBidi" w:hAnsiTheme="minorBidi"/>
                <w:sz w:val="24"/>
                <w:szCs w:val="24"/>
                <w:highlight w:val="lightGray"/>
                <w:lang w:val="en-US"/>
              </w:rPr>
              <w:t>0.</w:t>
            </w:r>
            <w:r w:rsidRPr="004A6EE1">
              <w:rPr>
                <w:rFonts w:asciiTheme="minorBidi" w:hAnsiTheme="minorBidi"/>
                <w:sz w:val="24"/>
                <w:szCs w:val="24"/>
                <w:highlight w:val="lightGray"/>
                <w:lang w:val="en-US"/>
              </w:rPr>
              <w:t>0004</w:t>
            </w:r>
          </w:p>
        </w:tc>
      </w:tr>
      <w:tr w:rsidR="00D236CC" w:rsidRPr="00C8765C" w14:paraId="2D9BB883" w14:textId="77777777" w:rsidTr="00FE3CD6">
        <w:tc>
          <w:tcPr>
            <w:tcW w:w="1063" w:type="dxa"/>
            <w:shd w:val="clear" w:color="auto" w:fill="FFFFFF" w:themeFill="background1"/>
            <w:vAlign w:val="center"/>
          </w:tcPr>
          <w:p w14:paraId="1E77728A" w14:textId="5D4643C4" w:rsidR="00D236CC" w:rsidRPr="004A6EE1" w:rsidRDefault="00D236CC" w:rsidP="00FE3CD6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highlight w:val="lightGray"/>
              </w:rPr>
            </w:pPr>
            <w:r w:rsidRPr="004A6EE1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4C</w:t>
            </w:r>
          </w:p>
        </w:tc>
        <w:tc>
          <w:tcPr>
            <w:tcW w:w="2137" w:type="dxa"/>
            <w:shd w:val="clear" w:color="auto" w:fill="FFFFFF" w:themeFill="background1"/>
            <w:vAlign w:val="center"/>
          </w:tcPr>
          <w:p w14:paraId="6BA29762" w14:textId="228E014F" w:rsidR="00D236CC" w:rsidRPr="004A6EE1" w:rsidRDefault="00AA3ABB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4A6EE1">
              <w:rPr>
                <w:rFonts w:asciiTheme="minorBidi" w:hAnsiTheme="minorBidi"/>
                <w:sz w:val="24"/>
                <w:szCs w:val="24"/>
                <w:lang w:val="en-US"/>
              </w:rPr>
              <w:t xml:space="preserve">Ordinary </w:t>
            </w:r>
            <w:r w:rsidR="00D236CC" w:rsidRPr="004A6EE1">
              <w:rPr>
                <w:rFonts w:asciiTheme="minorBidi" w:hAnsiTheme="minorBidi"/>
                <w:sz w:val="24"/>
                <w:szCs w:val="24"/>
                <w:lang w:val="en-US"/>
              </w:rPr>
              <w:t>One-</w:t>
            </w:r>
            <w:r w:rsidR="00D236CC" w:rsidRPr="004A6EE1">
              <w:rPr>
                <w:rFonts w:asciiTheme="minorBidi" w:hAnsiTheme="minorBidi"/>
                <w:sz w:val="24"/>
                <w:szCs w:val="24"/>
              </w:rPr>
              <w:t>Way ANOVA</w:t>
            </w:r>
            <w:r w:rsidRPr="004A6EE1">
              <w:rPr>
                <w:rFonts w:asciiTheme="minorBidi" w:hAnsiTheme="minorBidi"/>
                <w:sz w:val="24"/>
                <w:szCs w:val="24"/>
                <w:lang w:val="en-US"/>
              </w:rPr>
              <w:t>,</w:t>
            </w:r>
          </w:p>
          <w:p w14:paraId="6771D38D" w14:textId="57967AFE" w:rsidR="00D236CC" w:rsidRPr="004A6EE1" w:rsidRDefault="00D236CC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6EE1">
              <w:rPr>
                <w:rFonts w:asciiTheme="minorBidi" w:hAnsiTheme="minorBidi"/>
                <w:sz w:val="24"/>
                <w:szCs w:val="24"/>
              </w:rPr>
              <w:t>followed by Tukey's post-hoc</w:t>
            </w:r>
          </w:p>
        </w:tc>
        <w:tc>
          <w:tcPr>
            <w:tcW w:w="2141" w:type="dxa"/>
            <w:shd w:val="clear" w:color="auto" w:fill="FFFFFF" w:themeFill="background1"/>
          </w:tcPr>
          <w:p w14:paraId="14CDA3A3" w14:textId="062B5821" w:rsidR="00D236CC" w:rsidRPr="004A6EE1" w:rsidRDefault="007436E1" w:rsidP="00FE3CD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A6EE1">
              <w:rPr>
                <w:rFonts w:asciiTheme="minorBidi" w:hAnsiTheme="minorBidi"/>
                <w:sz w:val="24"/>
                <w:szCs w:val="24"/>
              </w:rPr>
              <w:t>Treatment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300B6EC5" w14:textId="7B677853" w:rsidR="00D236CC" w:rsidRPr="004A6EE1" w:rsidRDefault="00D236C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4A6EE1">
              <w:rPr>
                <w:rFonts w:asciiTheme="minorBidi" w:hAnsiTheme="minorBidi"/>
                <w:sz w:val="24"/>
                <w:szCs w:val="24"/>
                <w:lang w:val="en-US"/>
              </w:rPr>
              <w:t>8.799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41A54B24" w14:textId="1029CDC3" w:rsidR="00D236CC" w:rsidRPr="004A6EE1" w:rsidRDefault="00D236C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4A6EE1">
              <w:rPr>
                <w:rFonts w:asciiTheme="minorBidi" w:hAnsiTheme="minorBidi"/>
                <w:sz w:val="24"/>
                <w:szCs w:val="24"/>
                <w:lang w:val="en-US"/>
              </w:rPr>
              <w:t>2, 25</w:t>
            </w:r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14:paraId="7D407A2B" w14:textId="08A830CB" w:rsidR="00D236CC" w:rsidRPr="004A6EE1" w:rsidRDefault="00D236CC" w:rsidP="00FE3CD6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4A6EE1">
              <w:rPr>
                <w:rFonts w:asciiTheme="minorBidi" w:hAnsiTheme="minorBidi"/>
                <w:sz w:val="24"/>
                <w:szCs w:val="24"/>
                <w:lang w:val="en-US"/>
              </w:rPr>
              <w:t>0.0013</w:t>
            </w:r>
          </w:p>
        </w:tc>
      </w:tr>
    </w:tbl>
    <w:p w14:paraId="68E0A031" w14:textId="2855E315" w:rsidR="001D6F90" w:rsidRDefault="00FE3CD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0DEE51" wp14:editId="1107BF19">
                <wp:simplePos x="0" y="0"/>
                <wp:positionH relativeFrom="column">
                  <wp:posOffset>-266700</wp:posOffset>
                </wp:positionH>
                <wp:positionV relativeFrom="paragraph">
                  <wp:posOffset>-342900</wp:posOffset>
                </wp:positionV>
                <wp:extent cx="2750820" cy="338554"/>
                <wp:effectExtent l="0" t="0" r="0" b="0"/>
                <wp:wrapNone/>
                <wp:docPr id="52" name="TextBox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219529D-3335-4F40-B1F3-7662424C25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082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076FFE" w14:textId="32C40607" w:rsidR="00FE3CD6" w:rsidRDefault="00FE3CD6" w:rsidP="00FE3CD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Supplement 1: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Beiser et al., </w:t>
                            </w:r>
                          </w:p>
                        </w:txbxContent>
                      </wps:txbx>
                      <wps:bodyPr wrap="square" rtlCol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90DEE51" id="_x0000_t202" coordsize="21600,21600" o:spt="202" path="m,l,21600r21600,l21600,xe">
                <v:stroke joinstyle="miter"/>
                <v:path gradientshapeok="t" o:connecttype="rect"/>
              </v:shapetype>
              <v:shape id="TextBox 51" o:spid="_x0000_s1026" type="#_x0000_t202" style="position:absolute;margin-left:-21pt;margin-top:-27pt;width:216.6pt;height:26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" filled="f" stroked="f">
                <v:textbox style="mso-fit-shape-to-text:t">
                  <w:txbxContent>
                    <w:p w14:paraId="18076FFE" w14:textId="32C40607" w:rsidR="00FE3CD6" w:rsidRDefault="00FE3CD6" w:rsidP="00FE3CD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Supplement 1: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Beiser et al., </w:t>
                      </w:r>
                    </w:p>
                  </w:txbxContent>
                </v:textbox>
              </v:shape>
            </w:pict>
          </mc:Fallback>
        </mc:AlternateContent>
      </w:r>
    </w:p>
    <w:p w14:paraId="02DA8C43" w14:textId="4C6F26E0" w:rsidR="008E12B7" w:rsidRPr="00B63CA6" w:rsidRDefault="00B63CA6">
      <w:pPr>
        <w:rPr>
          <w:rFonts w:hint="cs"/>
          <w:b/>
          <w:bCs/>
          <w:u w:val="single"/>
          <w:rtl/>
          <w:lang w:val="en-US"/>
        </w:rPr>
      </w:pPr>
      <w:r w:rsidRPr="00B63CA6">
        <w:rPr>
          <w:b/>
          <w:bCs/>
          <w:u w:val="single"/>
          <w:lang w:val="en-US"/>
        </w:rPr>
        <w:t>Table 1:</w:t>
      </w:r>
    </w:p>
    <w:p w14:paraId="5D037D83" w14:textId="69F2FE21" w:rsidR="008E12B7" w:rsidRDefault="008E12B7">
      <w:pPr>
        <w:rPr>
          <w:lang w:val="en-US"/>
        </w:rPr>
      </w:pPr>
    </w:p>
    <w:p w14:paraId="2A0C1547" w14:textId="2C98FDBD" w:rsidR="008E12B7" w:rsidRDefault="008E12B7">
      <w:pPr>
        <w:rPr>
          <w:lang w:val="en-US"/>
        </w:rPr>
      </w:pPr>
    </w:p>
    <w:p w14:paraId="044B174D" w14:textId="4FC99E11" w:rsidR="008E12B7" w:rsidRDefault="008E12B7">
      <w:pPr>
        <w:rPr>
          <w:lang w:val="en-US"/>
        </w:rPr>
      </w:pPr>
    </w:p>
    <w:p w14:paraId="04C1DBC1" w14:textId="1C182BF8" w:rsidR="008E12B7" w:rsidRDefault="008E12B7">
      <w:pPr>
        <w:rPr>
          <w:lang w:val="en-US"/>
        </w:rPr>
      </w:pPr>
    </w:p>
    <w:p w14:paraId="665B8D0D" w14:textId="613F2242" w:rsidR="008E12B7" w:rsidRDefault="008E12B7">
      <w:pPr>
        <w:rPr>
          <w:lang w:val="en-US"/>
        </w:rPr>
      </w:pPr>
    </w:p>
    <w:p w14:paraId="4E122574" w14:textId="2933A710" w:rsidR="008E12B7" w:rsidRDefault="008E12B7">
      <w:pPr>
        <w:rPr>
          <w:lang w:val="en-US"/>
        </w:rPr>
      </w:pPr>
    </w:p>
    <w:p w14:paraId="3D9CD513" w14:textId="44A6FF96" w:rsidR="008E12B7" w:rsidRDefault="008E12B7">
      <w:pPr>
        <w:rPr>
          <w:lang w:val="en-US"/>
        </w:rPr>
      </w:pPr>
      <w:bookmarkStart w:id="1" w:name="_GoBack"/>
      <w:bookmarkEnd w:id="1"/>
    </w:p>
    <w:p w14:paraId="55A7F47C" w14:textId="275B0E78" w:rsidR="008E12B7" w:rsidRDefault="008E12B7">
      <w:pPr>
        <w:rPr>
          <w:lang w:val="en-US"/>
        </w:rPr>
      </w:pPr>
    </w:p>
    <w:p w14:paraId="6B46C7C4" w14:textId="156A908F" w:rsidR="008E12B7" w:rsidRDefault="008E12B7">
      <w:pPr>
        <w:rPr>
          <w:lang w:val="en-US"/>
        </w:rPr>
      </w:pPr>
    </w:p>
    <w:p w14:paraId="34387639" w14:textId="66B9EFA1" w:rsidR="008E12B7" w:rsidRDefault="008E12B7">
      <w:pPr>
        <w:rPr>
          <w:lang w:val="en-US"/>
        </w:rPr>
      </w:pPr>
    </w:p>
    <w:p w14:paraId="062AD07A" w14:textId="338C9BC2" w:rsidR="00AA3ABB" w:rsidRDefault="00AA3ABB">
      <w:pPr>
        <w:rPr>
          <w:lang w:val="en-US"/>
        </w:rPr>
      </w:pPr>
    </w:p>
    <w:p w14:paraId="3440273C" w14:textId="77777777" w:rsidR="00AA3ABB" w:rsidRDefault="00AA3ABB">
      <w:pPr>
        <w:rPr>
          <w:lang w:val="en-US"/>
        </w:rPr>
      </w:pPr>
    </w:p>
    <w:p w14:paraId="54D08D75" w14:textId="47A7DF16" w:rsidR="008E12B7" w:rsidRPr="00AA3ABB" w:rsidRDefault="008E12B7" w:rsidP="00B63CA6">
      <w:pPr>
        <w:rPr>
          <w:b/>
          <w:bCs/>
          <w:u w:val="single"/>
          <w:lang w:val="en-US"/>
        </w:rPr>
      </w:pPr>
      <w:r w:rsidRPr="00AA3ABB">
        <w:rPr>
          <w:b/>
          <w:bCs/>
          <w:u w:val="single"/>
          <w:lang w:val="en-US"/>
        </w:rPr>
        <w:lastRenderedPageBreak/>
        <w:t>Multi</w:t>
      </w:r>
      <w:r w:rsidR="00B63CA6">
        <w:rPr>
          <w:b/>
          <w:bCs/>
          <w:u w:val="single"/>
          <w:lang w:val="en-US"/>
        </w:rPr>
        <w:t>ple</w:t>
      </w:r>
      <w:r w:rsidRPr="00AA3ABB">
        <w:rPr>
          <w:b/>
          <w:bCs/>
          <w:u w:val="single"/>
          <w:lang w:val="en-US"/>
        </w:rPr>
        <w:t xml:space="preserve"> comparisons:</w:t>
      </w:r>
    </w:p>
    <w:p w14:paraId="41D26BFF" w14:textId="4085F16D" w:rsidR="00C8765C" w:rsidRDefault="00C8765C">
      <w:pPr>
        <w:rPr>
          <w:lang w:val="en-US"/>
        </w:rPr>
      </w:pPr>
    </w:p>
    <w:p w14:paraId="3C1AE284" w14:textId="66D33577" w:rsidR="00C8765C" w:rsidRPr="00C8765C" w:rsidRDefault="00C8765C" w:rsidP="00A9222C">
      <w:pPr>
        <w:rPr>
          <w:b/>
          <w:bCs/>
          <w:u w:val="single"/>
          <w:lang w:val="en-US"/>
        </w:rPr>
      </w:pPr>
      <w:r w:rsidRPr="00C8765C">
        <w:rPr>
          <w:b/>
          <w:bCs/>
          <w:u w:val="single"/>
          <w:lang w:val="en-US"/>
        </w:rPr>
        <w:t xml:space="preserve">Fig. </w:t>
      </w:r>
      <w:r>
        <w:rPr>
          <w:b/>
          <w:bCs/>
          <w:u w:val="single"/>
          <w:lang w:val="en-US"/>
        </w:rPr>
        <w:t>1</w:t>
      </w:r>
      <w:r w:rsidR="00A9222C">
        <w:rPr>
          <w:b/>
          <w:bCs/>
          <w:u w:val="single"/>
          <w:lang w:val="en-US"/>
        </w:rPr>
        <w:t>B (right panel)</w:t>
      </w:r>
    </w:p>
    <w:tbl>
      <w:tblPr>
        <w:tblW w:w="64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3"/>
        <w:gridCol w:w="1402"/>
        <w:gridCol w:w="2003"/>
      </w:tblGrid>
      <w:tr w:rsidR="00C8765C" w:rsidRPr="008E12B7" w14:paraId="61F56F12" w14:textId="77777777" w:rsidTr="008979D2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E4E66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Šídák's multiple comparisons tes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247F7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Summar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FAF4F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Adjusted P Value</w:t>
            </w:r>
          </w:p>
        </w:tc>
      </w:tr>
      <w:tr w:rsidR="00C8765C" w:rsidRPr="008E12B7" w14:paraId="7905C1BF" w14:textId="77777777" w:rsidTr="008979D2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2EBAB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7C8B4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B6319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645F8083" w14:textId="77777777" w:rsidTr="008979D2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6AC67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WT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0DA89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CA1FF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106</w:t>
            </w:r>
          </w:p>
        </w:tc>
      </w:tr>
      <w:tr w:rsidR="00C8765C" w:rsidRPr="008E12B7" w14:paraId="65D15A76" w14:textId="77777777" w:rsidTr="008979D2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2095E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KI: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E2495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E1BE8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9988</w:t>
            </w:r>
          </w:p>
        </w:tc>
      </w:tr>
      <w:tr w:rsidR="00C8765C" w:rsidRPr="008E12B7" w14:paraId="2C246321" w14:textId="77777777" w:rsidTr="008979D2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85023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71E71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792B8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1925</w:t>
            </w:r>
          </w:p>
        </w:tc>
      </w:tr>
      <w:tr w:rsidR="00C8765C" w:rsidRPr="008E12B7" w14:paraId="293E0956" w14:textId="77777777" w:rsidTr="008979D2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BAB01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Cocaine vs. KI: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BF9CF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B8018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064</w:t>
            </w:r>
          </w:p>
        </w:tc>
      </w:tr>
      <w:tr w:rsidR="00C8765C" w:rsidRPr="008E12B7" w14:paraId="18DE9E9F" w14:textId="77777777" w:rsidTr="008979D2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9024E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Coca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A50EA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EEE09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6284</w:t>
            </w:r>
          </w:p>
        </w:tc>
      </w:tr>
      <w:tr w:rsidR="00C8765C" w:rsidRPr="008E12B7" w14:paraId="35B0DAE6" w14:textId="77777777" w:rsidTr="008979D2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7FAF3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KI:Sal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3172B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C8CC3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1050</w:t>
            </w:r>
          </w:p>
        </w:tc>
      </w:tr>
    </w:tbl>
    <w:p w14:paraId="2B305E55" w14:textId="799FA6C3" w:rsidR="00C8765C" w:rsidRDefault="00C8765C">
      <w:pPr>
        <w:rPr>
          <w:lang w:val="en-US"/>
        </w:rPr>
      </w:pPr>
    </w:p>
    <w:p w14:paraId="670EBFBA" w14:textId="6B165929" w:rsidR="00C8765C" w:rsidRPr="00C8765C" w:rsidRDefault="00C8765C" w:rsidP="000161BF">
      <w:pPr>
        <w:rPr>
          <w:b/>
          <w:bCs/>
          <w:u w:val="single"/>
          <w:lang w:val="en-US"/>
        </w:rPr>
      </w:pPr>
      <w:r w:rsidRPr="00C8765C">
        <w:rPr>
          <w:b/>
          <w:bCs/>
          <w:u w:val="single"/>
          <w:lang w:val="en-US"/>
        </w:rPr>
        <w:t>Fig. 2A</w:t>
      </w:r>
    </w:p>
    <w:tbl>
      <w:tblPr>
        <w:tblW w:w="79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6"/>
        <w:gridCol w:w="901"/>
        <w:gridCol w:w="2003"/>
      </w:tblGrid>
      <w:tr w:rsidR="00C8765C" w:rsidRPr="008E12B7" w14:paraId="03538E84" w14:textId="77777777" w:rsidTr="008979D2"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444A8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Šídák's multiple comparisons t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AE594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Summar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6450B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Adjusted P Value</w:t>
            </w:r>
          </w:p>
        </w:tc>
      </w:tr>
      <w:tr w:rsidR="00C8765C" w:rsidRPr="008E12B7" w14:paraId="428C0B44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F176D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2704B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AA080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2B95D38E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91575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Row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8F69B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96E9F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2FF891C9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1C9ED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WT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C4CAF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6A945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  <w:tr w:rsidR="00C8765C" w:rsidRPr="008E12B7" w14:paraId="530E838D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D9E10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KI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5C80B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82E21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  <w:tr w:rsidR="00C8765C" w:rsidRPr="008E12B7" w14:paraId="625BF243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990B6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183D0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A9968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  <w:tr w:rsidR="00C8765C" w:rsidRPr="008E12B7" w14:paraId="66C1F01A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9D91D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Cocaine vs. KI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B3981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9C907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  <w:tr w:rsidR="00C8765C" w:rsidRPr="008E12B7" w14:paraId="792EE7F3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4F820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Coca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FC5EE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9214A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  <w:tr w:rsidR="00C8765C" w:rsidRPr="008E12B7" w14:paraId="4CCF7436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54DD7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KI Sal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7EE9E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A2878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  <w:tr w:rsidR="00C8765C" w:rsidRPr="008E12B7" w14:paraId="73E34FB2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A15C1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17AA9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B6E4C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478B0875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543B1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Row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2CA06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D113C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779B9496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04C4B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WT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BA047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0A51F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459</w:t>
            </w:r>
          </w:p>
        </w:tc>
      </w:tr>
      <w:tr w:rsidR="00C8765C" w:rsidRPr="008E12B7" w14:paraId="616E0912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0484A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KI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1F3DB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50281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  <w:tr w:rsidR="00C8765C" w:rsidRPr="008E12B7" w14:paraId="639B250E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EDB31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BD6F8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2BEB5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8154</w:t>
            </w:r>
          </w:p>
        </w:tc>
      </w:tr>
      <w:tr w:rsidR="00C8765C" w:rsidRPr="008E12B7" w14:paraId="3FD9C64A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97B3A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Cocaine vs. KI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9448E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79EF4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253</w:t>
            </w:r>
          </w:p>
        </w:tc>
      </w:tr>
      <w:tr w:rsidR="00C8765C" w:rsidRPr="008E12B7" w14:paraId="337695EF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8E1F2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Coca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0CB52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4CA6E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9982</w:t>
            </w:r>
          </w:p>
        </w:tc>
      </w:tr>
      <w:tr w:rsidR="00C8765C" w:rsidRPr="008E12B7" w14:paraId="4C579546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2BF99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KI Sal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D3F40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05EF4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7925</w:t>
            </w:r>
          </w:p>
        </w:tc>
      </w:tr>
      <w:tr w:rsidR="00C8765C" w:rsidRPr="008E12B7" w14:paraId="2C0897BC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68814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F4574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832FA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0A00DCD8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1C4E3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Row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B1E25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03793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4F6BCA44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50729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WT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08EAE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E7A6F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lt;0.0001</w:t>
            </w:r>
          </w:p>
        </w:tc>
      </w:tr>
      <w:tr w:rsidR="00C8765C" w:rsidRPr="008E12B7" w14:paraId="48E1A5AB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B79A7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KI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6EB8A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6C7F3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  <w:tr w:rsidR="00C8765C" w:rsidRPr="008E12B7" w14:paraId="6EEC7241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D7CA5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39285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8C438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1092</w:t>
            </w:r>
          </w:p>
        </w:tc>
      </w:tr>
      <w:tr w:rsidR="00C8765C" w:rsidRPr="008E12B7" w14:paraId="0B989134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8269D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Cocaine vs. KI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E50BF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C5EAB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lt;0.0001</w:t>
            </w:r>
          </w:p>
        </w:tc>
      </w:tr>
      <w:tr w:rsidR="00C8765C" w:rsidRPr="008E12B7" w14:paraId="704524D7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2B83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Coca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D468F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8D376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4168</w:t>
            </w:r>
          </w:p>
        </w:tc>
      </w:tr>
      <w:tr w:rsidR="00C8765C" w:rsidRPr="008E12B7" w14:paraId="154E81DB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3372E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KI Sal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8A8EB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5049C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794</w:t>
            </w:r>
          </w:p>
        </w:tc>
      </w:tr>
      <w:tr w:rsidR="00C8765C" w:rsidRPr="008E12B7" w14:paraId="1934F499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87656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0C1E5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4364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506F5036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85DF0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Row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87730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12C59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3591BB1C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50773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WT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BACD5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229FD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lt;0.0001</w:t>
            </w:r>
          </w:p>
        </w:tc>
      </w:tr>
      <w:tr w:rsidR="00C8765C" w:rsidRPr="008E12B7" w14:paraId="471270DA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3DFBD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KI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B22D7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44907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  <w:tr w:rsidR="00C8765C" w:rsidRPr="008E12B7" w14:paraId="40AFD1A5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036D6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468D7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6C351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1243</w:t>
            </w:r>
          </w:p>
        </w:tc>
      </w:tr>
      <w:tr w:rsidR="00C8765C" w:rsidRPr="008E12B7" w14:paraId="50CA844C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A6AE7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Cocaine vs. KI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3F018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E89D5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lt;0.0001</w:t>
            </w:r>
          </w:p>
        </w:tc>
      </w:tr>
      <w:tr w:rsidR="00C8765C" w:rsidRPr="008E12B7" w14:paraId="2AA93858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2423C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Coca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3BD7A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8EEAD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356</w:t>
            </w:r>
          </w:p>
        </w:tc>
      </w:tr>
      <w:tr w:rsidR="00C8765C" w:rsidRPr="008E12B7" w14:paraId="7978DEFC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3451C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KI Sal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F2568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ABF46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1556</w:t>
            </w:r>
          </w:p>
        </w:tc>
      </w:tr>
      <w:tr w:rsidR="00C8765C" w:rsidRPr="008E12B7" w14:paraId="549CF6FA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F525F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7E4D9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3269B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6DD01A4D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BB987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Row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92850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C6EB6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319C9A1F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DE22C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WT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AA8E5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E3D25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lt;0.0001</w:t>
            </w:r>
          </w:p>
        </w:tc>
      </w:tr>
      <w:tr w:rsidR="00C8765C" w:rsidRPr="008E12B7" w14:paraId="62A85BEE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15D65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KI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8C620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5C30B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  <w:tr w:rsidR="00C8765C" w:rsidRPr="008E12B7" w14:paraId="7F2F625E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B989E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AD976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56BA5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2244</w:t>
            </w:r>
          </w:p>
        </w:tc>
      </w:tr>
      <w:tr w:rsidR="00C8765C" w:rsidRPr="008E12B7" w14:paraId="4CEDA836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DB0A6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Cocaine vs. KI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EBDEC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8FCFA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lt;0.0001</w:t>
            </w:r>
          </w:p>
        </w:tc>
      </w:tr>
      <w:tr w:rsidR="00C8765C" w:rsidRPr="008E12B7" w14:paraId="44208D60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AEB98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Coca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D071A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644F6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345</w:t>
            </w:r>
          </w:p>
        </w:tc>
      </w:tr>
      <w:tr w:rsidR="00C8765C" w:rsidRPr="008E12B7" w14:paraId="14DA186F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C6708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lastRenderedPageBreak/>
              <w:t>KI Sal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95880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501FD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2875</w:t>
            </w:r>
          </w:p>
        </w:tc>
      </w:tr>
      <w:tr w:rsidR="00C8765C" w:rsidRPr="008E12B7" w14:paraId="01D8E97E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825C8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E19C3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F18D8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2CC911C9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24423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Row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CE9DB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439C4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C8765C" w:rsidRPr="008E12B7" w14:paraId="30B65DB1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C0FFB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WT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DE05C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4EA8A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lt;0.0001</w:t>
            </w:r>
          </w:p>
        </w:tc>
      </w:tr>
      <w:tr w:rsidR="00C8765C" w:rsidRPr="008E12B7" w14:paraId="1D2CEEE9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5138F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KI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C4100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64DA1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9986</w:t>
            </w:r>
          </w:p>
        </w:tc>
      </w:tr>
      <w:tr w:rsidR="00C8765C" w:rsidRPr="008E12B7" w14:paraId="755C1F81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616D1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Sal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63647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D2047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  <w:tr w:rsidR="00C8765C" w:rsidRPr="008E12B7" w14:paraId="49B02012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17E4A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Cocaine vs. KI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6C26A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D14B4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004</w:t>
            </w:r>
          </w:p>
        </w:tc>
      </w:tr>
      <w:tr w:rsidR="00C8765C" w:rsidRPr="008E12B7" w14:paraId="40BF989D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B34ED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 Coca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A082C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82992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001</w:t>
            </w:r>
          </w:p>
        </w:tc>
      </w:tr>
      <w:tr w:rsidR="00C8765C" w:rsidRPr="008E12B7" w14:paraId="0C4BEFD9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E8FF6" w14:textId="77777777" w:rsidR="00C8765C" w:rsidRPr="008E12B7" w:rsidRDefault="00C8765C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KI Saline vs. KI 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58A71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CBBC3" w14:textId="77777777" w:rsidR="00C8765C" w:rsidRPr="008E12B7" w:rsidRDefault="00C8765C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</w:tbl>
    <w:p w14:paraId="1EE2E711" w14:textId="77777777" w:rsidR="00C8765C" w:rsidRDefault="00C8765C">
      <w:pPr>
        <w:rPr>
          <w:lang w:val="en-US"/>
        </w:rPr>
      </w:pPr>
    </w:p>
    <w:p w14:paraId="6864B53A" w14:textId="74A14D10" w:rsidR="00C8765C" w:rsidRPr="00C8765C" w:rsidRDefault="00C8765C" w:rsidP="000161BF">
      <w:pPr>
        <w:rPr>
          <w:b/>
          <w:bCs/>
          <w:u w:val="single"/>
          <w:lang w:val="en-US"/>
        </w:rPr>
      </w:pPr>
      <w:r w:rsidRPr="00C8765C">
        <w:rPr>
          <w:b/>
          <w:bCs/>
          <w:u w:val="single"/>
          <w:lang w:val="en-US"/>
        </w:rPr>
        <w:t>Fig. 2</w:t>
      </w:r>
      <w:r>
        <w:rPr>
          <w:b/>
          <w:bCs/>
          <w:u w:val="single"/>
          <w:lang w:val="en-US"/>
        </w:rPr>
        <w:t>B</w:t>
      </w:r>
    </w:p>
    <w:tbl>
      <w:tblPr>
        <w:tblW w:w="7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0"/>
        <w:gridCol w:w="1400"/>
        <w:gridCol w:w="2000"/>
      </w:tblGrid>
      <w:tr w:rsidR="008E12B7" w:rsidRPr="008E12B7" w14:paraId="4909B425" w14:textId="77777777" w:rsidTr="008E12B7"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E77D8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Tukey's multiple comparisons te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1154A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A6ECE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Adjusted P Value</w:t>
            </w:r>
          </w:p>
        </w:tc>
      </w:tr>
      <w:tr w:rsidR="008E12B7" w:rsidRPr="008E12B7" w14:paraId="4AE78430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0CB15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BAB34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3DC4E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8E12B7" w:rsidRPr="008E12B7" w14:paraId="0C5812B9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6F5D6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WT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6482B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B7F86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120</w:t>
            </w:r>
          </w:p>
        </w:tc>
      </w:tr>
      <w:tr w:rsidR="008E12B7" w:rsidRPr="008E12B7" w14:paraId="4B1236D4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2EAEC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KI: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C07A3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DD0DB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9986</w:t>
            </w:r>
          </w:p>
        </w:tc>
      </w:tr>
      <w:tr w:rsidR="008E12B7" w:rsidRPr="008E12B7" w14:paraId="2594263F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E319E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1E94B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FAB87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1352</w:t>
            </w:r>
          </w:p>
        </w:tc>
      </w:tr>
      <w:tr w:rsidR="008E12B7" w:rsidRPr="008E12B7" w14:paraId="778EDD58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C0E50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Cocaine vs. KI: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82401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9F0FD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176</w:t>
            </w:r>
          </w:p>
        </w:tc>
      </w:tr>
      <w:tr w:rsidR="008E12B7" w:rsidRPr="008E12B7" w14:paraId="02F9B70F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E6517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Coca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0C8EE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93F2E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4231</w:t>
            </w:r>
          </w:p>
        </w:tc>
      </w:tr>
      <w:tr w:rsidR="008E12B7" w:rsidRPr="008E12B7" w14:paraId="163A1443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06AC7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KI:Sal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60F1E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EF999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1882</w:t>
            </w:r>
          </w:p>
        </w:tc>
      </w:tr>
    </w:tbl>
    <w:p w14:paraId="086B59DC" w14:textId="3F583AE5" w:rsidR="008E12B7" w:rsidRDefault="008E12B7">
      <w:pPr>
        <w:rPr>
          <w:lang w:val="en-US"/>
        </w:rPr>
      </w:pPr>
    </w:p>
    <w:p w14:paraId="188D8B43" w14:textId="6DC17F34" w:rsidR="008E12B7" w:rsidRPr="00C8765C" w:rsidRDefault="008E12B7">
      <w:pPr>
        <w:rPr>
          <w:b/>
          <w:bCs/>
          <w:u w:val="single"/>
          <w:lang w:val="en-US"/>
        </w:rPr>
      </w:pPr>
      <w:r w:rsidRPr="00C8765C">
        <w:rPr>
          <w:b/>
          <w:bCs/>
          <w:u w:val="single"/>
          <w:lang w:val="en-US"/>
        </w:rPr>
        <w:t>Fig. 3A</w:t>
      </w:r>
    </w:p>
    <w:tbl>
      <w:tblPr>
        <w:tblW w:w="7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0"/>
        <w:gridCol w:w="1400"/>
        <w:gridCol w:w="2000"/>
      </w:tblGrid>
      <w:tr w:rsidR="008E12B7" w:rsidRPr="008E12B7" w14:paraId="5902AE12" w14:textId="77777777" w:rsidTr="008E12B7"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01011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Tukey's multiple comparisons te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94C8D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ABEB4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Adjusted P Value</w:t>
            </w:r>
          </w:p>
        </w:tc>
      </w:tr>
      <w:tr w:rsidR="008E12B7" w:rsidRPr="008E12B7" w14:paraId="3570208A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CC899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9DA85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0D60B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8E12B7" w:rsidRPr="008E12B7" w14:paraId="6B4C0CE5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D1EFB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WT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22BB5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375D4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125</w:t>
            </w:r>
          </w:p>
        </w:tc>
      </w:tr>
      <w:tr w:rsidR="008E12B7" w:rsidRPr="008E12B7" w14:paraId="3F6BBCBB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7A6F3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KI: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077A0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A04EC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384</w:t>
            </w:r>
          </w:p>
        </w:tc>
      </w:tr>
      <w:tr w:rsidR="008E12B7" w:rsidRPr="008E12B7" w14:paraId="413D4CDB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43A76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D99AB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D1CF9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516</w:t>
            </w:r>
          </w:p>
        </w:tc>
      </w:tr>
      <w:tr w:rsidR="008E12B7" w:rsidRPr="008E12B7" w14:paraId="087B39BD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A4393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Cocaine vs. KI: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D7AE5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075FE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&gt;0.9999</w:t>
            </w:r>
          </w:p>
        </w:tc>
      </w:tr>
      <w:tr w:rsidR="008E12B7" w:rsidRPr="008E12B7" w14:paraId="29857434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2BE6E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Coca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C034B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708B2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9945</w:t>
            </w:r>
          </w:p>
        </w:tc>
      </w:tr>
      <w:tr w:rsidR="008E12B7" w:rsidRPr="008E12B7" w14:paraId="3B05D290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7A9B5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KI:Sal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6219B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3EADC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9985</w:t>
            </w:r>
          </w:p>
        </w:tc>
      </w:tr>
    </w:tbl>
    <w:p w14:paraId="3339EF25" w14:textId="3A8AA275" w:rsidR="008E12B7" w:rsidRDefault="008E12B7">
      <w:pPr>
        <w:rPr>
          <w:lang w:val="en-US"/>
        </w:rPr>
      </w:pPr>
    </w:p>
    <w:p w14:paraId="738745A2" w14:textId="16958BB4" w:rsidR="008E12B7" w:rsidRPr="000161BF" w:rsidRDefault="008E12B7">
      <w:pPr>
        <w:rPr>
          <w:b/>
          <w:bCs/>
          <w:u w:val="single"/>
          <w:lang w:val="en-US"/>
        </w:rPr>
      </w:pPr>
      <w:r w:rsidRPr="000161BF">
        <w:rPr>
          <w:b/>
          <w:bCs/>
          <w:u w:val="single"/>
          <w:lang w:val="en-US"/>
        </w:rPr>
        <w:t>Fig. 3B</w:t>
      </w:r>
    </w:p>
    <w:tbl>
      <w:tblPr>
        <w:tblW w:w="7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0"/>
        <w:gridCol w:w="1400"/>
        <w:gridCol w:w="2000"/>
      </w:tblGrid>
      <w:tr w:rsidR="008E12B7" w:rsidRPr="008E12B7" w14:paraId="0BAD61AB" w14:textId="77777777" w:rsidTr="008E12B7"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269CF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Tukey's multiple comparisons te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F4EF3" w14:textId="5D57EFCA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49AA4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Adjusted P Value</w:t>
            </w:r>
          </w:p>
        </w:tc>
      </w:tr>
      <w:tr w:rsidR="008E12B7" w:rsidRPr="008E12B7" w14:paraId="73F149E0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899AB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5B643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DCE53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8E12B7" w:rsidRPr="008E12B7" w14:paraId="2CB3A1F3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C0832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WT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312E2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8355A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9354</w:t>
            </w:r>
          </w:p>
        </w:tc>
      </w:tr>
      <w:tr w:rsidR="008E12B7" w:rsidRPr="008E12B7" w14:paraId="5BF5F534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8C278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KI: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EA721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E7686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1894</w:t>
            </w:r>
          </w:p>
        </w:tc>
      </w:tr>
      <w:tr w:rsidR="008E12B7" w:rsidRPr="008E12B7" w14:paraId="7B2328BD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CB5EB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B9111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92AFE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2739</w:t>
            </w:r>
          </w:p>
        </w:tc>
      </w:tr>
      <w:tr w:rsidR="008E12B7" w:rsidRPr="008E12B7" w14:paraId="18949C27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ECC08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Cocaine vs. KI: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9A544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5F77F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731</w:t>
            </w:r>
          </w:p>
        </w:tc>
      </w:tr>
      <w:tr w:rsidR="008E12B7" w:rsidRPr="008E12B7" w14:paraId="07E5C5C3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755EB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Coca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0007A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F3AF6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1056</w:t>
            </w:r>
          </w:p>
        </w:tc>
      </w:tr>
      <w:tr w:rsidR="008E12B7" w:rsidRPr="008E12B7" w14:paraId="038FF74B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08DE1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KI:Sal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02160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D3751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9852</w:t>
            </w:r>
          </w:p>
        </w:tc>
      </w:tr>
    </w:tbl>
    <w:p w14:paraId="0A533090" w14:textId="7917686A" w:rsidR="008E12B7" w:rsidRDefault="008E12B7">
      <w:pPr>
        <w:rPr>
          <w:lang w:val="en-US"/>
        </w:rPr>
      </w:pPr>
    </w:p>
    <w:p w14:paraId="70B35E67" w14:textId="367B5EFC" w:rsidR="008E12B7" w:rsidRPr="000161BF" w:rsidRDefault="008E12B7">
      <w:pPr>
        <w:rPr>
          <w:b/>
          <w:bCs/>
          <w:u w:val="single"/>
          <w:lang w:val="en-US"/>
        </w:rPr>
      </w:pPr>
      <w:r w:rsidRPr="000161BF">
        <w:rPr>
          <w:b/>
          <w:bCs/>
          <w:u w:val="single"/>
          <w:lang w:val="en-US"/>
        </w:rPr>
        <w:t>Fig. 3C</w:t>
      </w:r>
    </w:p>
    <w:tbl>
      <w:tblPr>
        <w:tblW w:w="7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0"/>
        <w:gridCol w:w="1400"/>
        <w:gridCol w:w="2000"/>
      </w:tblGrid>
      <w:tr w:rsidR="008E12B7" w:rsidRPr="008E12B7" w14:paraId="04DC7CBA" w14:textId="77777777" w:rsidTr="008E12B7"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A4B85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Tukey's multiple comparisons te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BDC8D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8FCF1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Adjusted P Value</w:t>
            </w:r>
          </w:p>
        </w:tc>
      </w:tr>
      <w:tr w:rsidR="008E12B7" w:rsidRPr="008E12B7" w14:paraId="6A1FC974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99083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9C5E9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A4F44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8E12B7" w:rsidRPr="008E12B7" w14:paraId="776E85E3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05AC1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WT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FBF8E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45932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244</w:t>
            </w:r>
          </w:p>
        </w:tc>
      </w:tr>
      <w:tr w:rsidR="008E12B7" w:rsidRPr="008E12B7" w14:paraId="68F113B3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3548B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KI: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86DC4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7ECB7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167</w:t>
            </w:r>
          </w:p>
        </w:tc>
      </w:tr>
      <w:tr w:rsidR="008E12B7" w:rsidRPr="008E12B7" w14:paraId="250272A7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DB789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Sal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AC75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3B2E3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201</w:t>
            </w:r>
          </w:p>
        </w:tc>
      </w:tr>
      <w:tr w:rsidR="008E12B7" w:rsidRPr="008E12B7" w14:paraId="16CF873C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52F61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Cocaine vs. KI: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2C520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1351D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9935</w:t>
            </w:r>
          </w:p>
        </w:tc>
      </w:tr>
      <w:tr w:rsidR="008E12B7" w:rsidRPr="008E12B7" w14:paraId="3F3A4156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3B947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WT:Coca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F9E18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0ADD9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9997</w:t>
            </w:r>
          </w:p>
        </w:tc>
      </w:tr>
      <w:tr w:rsidR="008E12B7" w:rsidRPr="008E12B7" w14:paraId="391745CD" w14:textId="77777777" w:rsidTr="008E12B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96279" w14:textId="77777777" w:rsidR="008E12B7" w:rsidRPr="008E12B7" w:rsidRDefault="008E12B7" w:rsidP="008E12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KI:Saline vs. KI:C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6660B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575DC" w14:textId="77777777" w:rsidR="008E12B7" w:rsidRPr="008E12B7" w:rsidRDefault="008E12B7" w:rsidP="008E12B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9981</w:t>
            </w:r>
          </w:p>
        </w:tc>
      </w:tr>
    </w:tbl>
    <w:p w14:paraId="379E0CFA" w14:textId="35F7C7BC" w:rsidR="008E12B7" w:rsidRDefault="008E12B7">
      <w:pPr>
        <w:rPr>
          <w:lang w:val="en-US"/>
        </w:rPr>
      </w:pPr>
    </w:p>
    <w:p w14:paraId="2B29D475" w14:textId="3C1CFD18" w:rsidR="00AA3ABB" w:rsidRPr="000161BF" w:rsidRDefault="00AA3ABB" w:rsidP="00AA3ABB">
      <w:pPr>
        <w:rPr>
          <w:b/>
          <w:bCs/>
          <w:u w:val="single"/>
          <w:lang w:val="en-US"/>
        </w:rPr>
      </w:pPr>
      <w:r w:rsidRPr="000161BF">
        <w:rPr>
          <w:b/>
          <w:bCs/>
          <w:u w:val="single"/>
          <w:lang w:val="en-US"/>
        </w:rPr>
        <w:lastRenderedPageBreak/>
        <w:t xml:space="preserve">Fig. </w:t>
      </w:r>
      <w:r>
        <w:rPr>
          <w:b/>
          <w:bCs/>
          <w:u w:val="single"/>
          <w:lang w:val="en-US"/>
        </w:rPr>
        <w:t>4</w:t>
      </w:r>
      <w:r w:rsidRPr="000161BF">
        <w:rPr>
          <w:b/>
          <w:bCs/>
          <w:u w:val="single"/>
          <w:lang w:val="en-US"/>
        </w:rPr>
        <w:t>C</w:t>
      </w:r>
    </w:p>
    <w:tbl>
      <w:tblPr>
        <w:tblW w:w="7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0"/>
        <w:gridCol w:w="1400"/>
        <w:gridCol w:w="2000"/>
      </w:tblGrid>
      <w:tr w:rsidR="00AA3ABB" w:rsidRPr="008E12B7" w14:paraId="633B5BFB" w14:textId="77777777" w:rsidTr="008979D2"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860B8" w14:textId="77777777" w:rsidR="00AA3ABB" w:rsidRPr="008E12B7" w:rsidRDefault="00AA3ABB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Tukey's multiple comparisons te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37957" w14:textId="77777777" w:rsidR="00AA3ABB" w:rsidRPr="008E12B7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2DA3F" w14:textId="77777777" w:rsidR="00AA3ABB" w:rsidRPr="008E12B7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Adjusted P Value</w:t>
            </w:r>
          </w:p>
        </w:tc>
      </w:tr>
      <w:tr w:rsidR="00AA3ABB" w:rsidRPr="008E12B7" w14:paraId="26C4544D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495C1" w14:textId="77777777" w:rsidR="00AA3ABB" w:rsidRPr="008E12B7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20AB2" w14:textId="77777777" w:rsidR="00AA3ABB" w:rsidRPr="008E12B7" w:rsidRDefault="00AA3ABB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112A0" w14:textId="77777777" w:rsidR="00AA3ABB" w:rsidRPr="008E12B7" w:rsidRDefault="00AA3ABB" w:rsidP="00897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AA3ABB" w:rsidRPr="008E12B7" w14:paraId="53C6DFC0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2CF16" w14:textId="7FCE32A4" w:rsidR="00AA3ABB" w:rsidRPr="00AA3ABB" w:rsidRDefault="00AA3ABB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trl vs. Scramb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F52EA" w14:textId="03C28A19" w:rsidR="00AA3ABB" w:rsidRPr="008E12B7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C9F44" w14:textId="32EAE46F" w:rsidR="00AA3ABB" w:rsidRPr="00AA3ABB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02</w:t>
            </w:r>
          </w:p>
        </w:tc>
      </w:tr>
      <w:tr w:rsidR="00AA3ABB" w:rsidRPr="008E12B7" w14:paraId="4BE178D8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29FBF" w14:textId="31BFA4F5" w:rsidR="00AA3ABB" w:rsidRPr="008E12B7" w:rsidRDefault="00AA3ABB" w:rsidP="00AA3A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trl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h-eEf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71172" w14:textId="4B52F5BD" w:rsidR="00AA3ABB" w:rsidRPr="008E12B7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4F896" w14:textId="63E33080" w:rsidR="00AA3ABB" w:rsidRPr="008E12B7" w:rsidRDefault="00AA3ABB" w:rsidP="00AA3A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73</w:t>
            </w:r>
          </w:p>
        </w:tc>
      </w:tr>
      <w:tr w:rsidR="00AA3ABB" w:rsidRPr="008E12B7" w14:paraId="460071B7" w14:textId="77777777" w:rsidTr="008979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5D4F5" w14:textId="76CA67ED" w:rsidR="00AA3ABB" w:rsidRPr="008E12B7" w:rsidRDefault="00AA3ABB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crambled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s. sh-eEf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7705A" w14:textId="48AA2B7A" w:rsidR="00AA3ABB" w:rsidRPr="008E12B7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E131F" w14:textId="13C36DAB" w:rsidR="00AA3ABB" w:rsidRPr="008E12B7" w:rsidRDefault="00AA3ABB" w:rsidP="00AA3A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  <w:r w:rsidRPr="008E12B7">
              <w:rPr>
                <w:rFonts w:ascii="Arial" w:eastAsia="Times New Roman" w:hAnsi="Arial" w:cs="Arial"/>
                <w:sz w:val="20"/>
                <w:szCs w:val="20"/>
                <w:lang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17</w:t>
            </w:r>
          </w:p>
        </w:tc>
      </w:tr>
      <w:tr w:rsidR="00AA3ABB" w:rsidRPr="008E12B7" w14:paraId="335E861F" w14:textId="77777777" w:rsidTr="00AA3A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75113" w14:textId="30394905" w:rsidR="00AA3ABB" w:rsidRPr="008E12B7" w:rsidRDefault="00AA3ABB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E0658" w14:textId="3B54687D" w:rsidR="00AA3ABB" w:rsidRPr="008E12B7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61989" w14:textId="3F264C93" w:rsidR="00AA3ABB" w:rsidRPr="008E12B7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</w:tr>
      <w:tr w:rsidR="00AA3ABB" w:rsidRPr="008E12B7" w14:paraId="2FBA0D71" w14:textId="77777777" w:rsidTr="00AA3A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C1593" w14:textId="7969771A" w:rsidR="00AA3ABB" w:rsidRPr="008E12B7" w:rsidRDefault="00AA3ABB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E478BA" w14:textId="113355A6" w:rsidR="00AA3ABB" w:rsidRPr="008E12B7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8469E" w14:textId="20B314D8" w:rsidR="00AA3ABB" w:rsidRPr="008E12B7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</w:tr>
      <w:tr w:rsidR="00AA3ABB" w:rsidRPr="008E12B7" w14:paraId="43E0CCAF" w14:textId="77777777" w:rsidTr="00AA3A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26D10" w14:textId="1F9159AA" w:rsidR="00AA3ABB" w:rsidRPr="008E12B7" w:rsidRDefault="00AA3ABB" w:rsidP="00897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EBD73" w14:textId="6897B897" w:rsidR="00AA3ABB" w:rsidRPr="008E12B7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6DF49" w14:textId="5E0B0A51" w:rsidR="00AA3ABB" w:rsidRPr="008E12B7" w:rsidRDefault="00AA3ABB" w:rsidP="008979D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/>
              </w:rPr>
            </w:pPr>
          </w:p>
        </w:tc>
      </w:tr>
    </w:tbl>
    <w:p w14:paraId="513CC66F" w14:textId="77777777" w:rsidR="008E12B7" w:rsidRPr="001D6F90" w:rsidRDefault="008E12B7">
      <w:pPr>
        <w:rPr>
          <w:lang w:val="en-US"/>
        </w:rPr>
      </w:pPr>
    </w:p>
    <w:sectPr w:rsidR="008E12B7" w:rsidRPr="001D6F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1B1"/>
    <w:rsid w:val="000161BF"/>
    <w:rsid w:val="00057ACC"/>
    <w:rsid w:val="001D6F90"/>
    <w:rsid w:val="00210DEC"/>
    <w:rsid w:val="002E03D1"/>
    <w:rsid w:val="004A6EE1"/>
    <w:rsid w:val="007436E1"/>
    <w:rsid w:val="008E12B7"/>
    <w:rsid w:val="009C7517"/>
    <w:rsid w:val="00A26D7D"/>
    <w:rsid w:val="00A9222C"/>
    <w:rsid w:val="00AA3ABB"/>
    <w:rsid w:val="00AB7CD3"/>
    <w:rsid w:val="00B63CA6"/>
    <w:rsid w:val="00BA11B1"/>
    <w:rsid w:val="00C8765C"/>
    <w:rsid w:val="00D055AB"/>
    <w:rsid w:val="00D236CC"/>
    <w:rsid w:val="00E01F8B"/>
    <w:rsid w:val="00FA0205"/>
    <w:rsid w:val="00FE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107AC"/>
  <w15:chartTrackingRefBased/>
  <w15:docId w15:val="{EA42B9FA-6F71-421D-91C8-787ED5B5A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E3C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ACC72-A391-4B10-8FC1-B24818B6B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2</TotalTime>
  <Pages>4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brew University</Company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feeq Shekh-Ahmad</dc:creator>
  <cp:keywords/>
  <dc:description/>
  <cp:lastModifiedBy>Rami Yaka</cp:lastModifiedBy>
  <cp:revision>15</cp:revision>
  <cp:lastPrinted>2022-06-30T10:36:00Z</cp:lastPrinted>
  <dcterms:created xsi:type="dcterms:W3CDTF">2022-06-26T12:55:00Z</dcterms:created>
  <dcterms:modified xsi:type="dcterms:W3CDTF">2022-06-30T12:54:00Z</dcterms:modified>
</cp:coreProperties>
</file>